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337"/>
        <w:tblW w:w="11089" w:type="dxa"/>
        <w:tblLook w:val="04A0" w:firstRow="1" w:lastRow="0" w:firstColumn="1" w:lastColumn="0" w:noHBand="0" w:noVBand="1"/>
      </w:tblPr>
      <w:tblGrid>
        <w:gridCol w:w="2620"/>
        <w:gridCol w:w="705"/>
        <w:gridCol w:w="2629"/>
        <w:gridCol w:w="2693"/>
        <w:gridCol w:w="1221"/>
        <w:gridCol w:w="1221"/>
      </w:tblGrid>
      <w:tr w:rsidR="006F7C2F" w:rsidRPr="004B75D1" w14:paraId="58EC01DF" w14:textId="3CDECD54" w:rsidTr="006F7C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0F0A" w14:textId="77777777" w:rsidR="006F7C2F" w:rsidRPr="00DE12A9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diovascular risk factor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DAEE0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5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AA2B7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d effect (bet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efficient) of supplementa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95% confidence interval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A12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interac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</w:tcPr>
          <w:p w14:paraId="4A77F62B" w14:textId="77777777" w:rsidR="006F7C2F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6F7C2F" w:rsidRPr="004B75D1" w14:paraId="121DD440" w14:textId="772BA39D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09DBA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7FE0FB" w14:textId="77777777" w:rsidR="006F7C2F" w:rsidRDefault="006F7C2F" w:rsidP="006F7C2F">
            <w:pPr>
              <w:tabs>
                <w:tab w:val="left" w:pos="693"/>
                <w:tab w:val="center" w:pos="1942"/>
              </w:tabs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D321" w14:textId="77777777" w:rsidR="006F7C2F" w:rsidRPr="00DE12A9" w:rsidRDefault="006F7C2F" w:rsidP="006F7C2F">
            <w:pPr>
              <w:tabs>
                <w:tab w:val="left" w:pos="693"/>
                <w:tab w:val="center" w:pos="194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&lt;22 yea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5993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d&gt;=22 year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F4C45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</w:tcPr>
          <w:p w14:paraId="6030AFA0" w14:textId="77777777" w:rsidR="006F7C2F" w:rsidRPr="00DE12A9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6F7C2F" w:rsidRPr="004B75D1" w14:paraId="19B4F9E9" w14:textId="46CE750D" w:rsidTr="006F7C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6548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eight (mm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E4051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3E9">
              <w:t>1783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3000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.62 (-9.82 to 6.5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6244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32 (-8.60 to 11.2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A4B1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D4B16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40CDEBA8" w14:textId="70E68340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30CB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MI (kg/m</w:t>
            </w:r>
            <w:r w:rsidRPr="007E42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330AAB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3FE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11 (-0.64 to 0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E380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29 (-0.90 to 0.3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8A20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6461C9E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5EF5BD78" w14:textId="5AC4C8AA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5370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 (mm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74BCD7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7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6ADD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2.01 (-14.57 to 10.5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5F14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9.04 (-23.44 to 5.3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3DF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A5317D8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61CD8588" w14:textId="70C69D7F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8508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stolic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P (mmHg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8662E9E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2B67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96 (-0.48 to 2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FD9D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43 (-1.23 to 2.0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38C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E94FDC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5ADA5A63" w14:textId="04D8CA2F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9EAE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Diastolic BP (mmHg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83C3EB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EE72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20 (-0.34 to 2.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42B5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18 (-0.56 to 2.9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1BE7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D12F77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36AB1988" w14:textId="73169928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7045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entral SBP (mmHg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41B48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25E6">
              <w:t>139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428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36 (-1.66 to 0.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8BC2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3 (-1.58 to 2.8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682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4FE84D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18369B48" w14:textId="733A5EB4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3D10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wave veloc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73AA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54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2D55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5 (-0.06 to 0.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D0E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4 (-0.13 to 0.2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CCA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150073E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34FFE30E" w14:textId="1632A613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E6DC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pressure (mmHg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4742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5DC4">
              <w:t>178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97C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35 (-1.10 to 0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88B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78 (-1.70 to 0.1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7867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019E47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6911AB8C" w14:textId="6C5F9B73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6F8B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Augmentation index (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111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32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B6C1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.57 (-3.24 to 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F46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16 (-1.04 to 3.3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3CD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ADB7746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58593F9D" w14:textId="407B92DE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FBCA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tid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IMT (mm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3E5DB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19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B79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1 (-0.04 to 0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ABF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3 (-0.01 to 0.0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24A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FBE31B4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79CE737C" w14:textId="1E85A52D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5568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Total cholesterol (mmol/l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DB5BC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022A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12 to 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DE6D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1 (-0.12 to 0.3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B4E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81E809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69D95957" w14:textId="153736FC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4D45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D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holesterol (mmol/l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6DEED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60DD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0 (-0.06 to 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D89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08 to 0.2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5486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2452224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1EF81357" w14:textId="313B6239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5571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DL cholesterol (mmol/l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8EBAD0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1C12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2 (-0.10 to 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A44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0 (-0.08 to 0.0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D592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E33DF74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415BFF9C" w14:textId="37103F35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A728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triglycerid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ol/l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9BB65FF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D7E1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2 (-0.05 to 0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B05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4 (-0.04 to 0.1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34F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555947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031C58AC" w14:textId="3F2D8C9F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E4A2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Fasting glucose (mmol/l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674CFFA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7B58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2 (-0.02 to 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B5E4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20 (-0.36 to -0.0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93E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1787F1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755B0F04" w14:textId="16B13CBA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6EBC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insul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3DF219A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F2B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7 (-0.00 to 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A4FB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4 (-0.23 to 0.1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221A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8736019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F7C2F" w:rsidRPr="004B75D1" w14:paraId="21294AE2" w14:textId="6D3A5F38" w:rsidTr="006F7C2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C08E9" w14:textId="77777777" w:rsidR="006F7C2F" w:rsidRPr="004B75D1" w:rsidRDefault="006F7C2F" w:rsidP="006F7C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HOMA-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EA140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CB61E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5 (-0.02 to 0.3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37AA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6 (-0.25 to 0.1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4929C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3D3C3" w14:textId="77777777" w:rsidR="006F7C2F" w:rsidRPr="004B75D1" w:rsidRDefault="006F7C2F" w:rsidP="006F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59A8DC8" w14:textId="363DD693" w:rsidR="00EA4CE4" w:rsidRPr="007E42E3" w:rsidRDefault="00EA4CE4" w:rsidP="00EA4CE4">
      <w:pPr>
        <w:rPr>
          <w:sz w:val="24"/>
          <w:szCs w:val="24"/>
        </w:rPr>
      </w:pPr>
      <w:r w:rsidRPr="007E42E3">
        <w:rPr>
          <w:b/>
          <w:sz w:val="24"/>
          <w:szCs w:val="24"/>
        </w:rPr>
        <w:t>S</w:t>
      </w:r>
      <w:r w:rsidR="006F7C2F">
        <w:rPr>
          <w:b/>
          <w:sz w:val="24"/>
          <w:szCs w:val="24"/>
        </w:rPr>
        <w:t>1</w:t>
      </w:r>
      <w:r w:rsidRPr="007E42E3">
        <w:rPr>
          <w:b/>
          <w:sz w:val="24"/>
          <w:szCs w:val="24"/>
        </w:rPr>
        <w:t xml:space="preserve"> Table.</w:t>
      </w:r>
      <w:r w:rsidRPr="007E42E3">
        <w:rPr>
          <w:sz w:val="24"/>
          <w:szCs w:val="24"/>
        </w:rPr>
        <w:t xml:space="preserve"> Age-and sex adjusted effect of supplemental nutrition by age at outcome measurement</w:t>
      </w:r>
    </w:p>
    <w:p w14:paraId="7A449970" w14:textId="77777777" w:rsidR="00EA4CE4" w:rsidRDefault="00EA4CE4" w:rsidP="00EA4CE4">
      <w:pPr>
        <w:spacing w:after="0"/>
      </w:pPr>
      <w:r>
        <w:t>BMI is Body Mass Index; BP is Blood Pressure, IMT is Intima-Media Thickness; LDL is Low-density lipoprotein, HDL is High-density lipoprotein, HOMA-IR is Homeostatic Model Assessment-Insulin Resistance</w:t>
      </w:r>
    </w:p>
    <w:sectPr w:rsidR="00EA4CE4" w:rsidSect="004F7BBA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E4"/>
    <w:rsid w:val="0026395D"/>
    <w:rsid w:val="004F7BBA"/>
    <w:rsid w:val="00571A3D"/>
    <w:rsid w:val="005C60D8"/>
    <w:rsid w:val="006F7C2F"/>
    <w:rsid w:val="00B36F37"/>
    <w:rsid w:val="00EA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C930"/>
  <w15:chartTrackingRefBased/>
  <w15:docId w15:val="{45746907-053D-447B-86AE-A072A77A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4CE4"/>
  </w:style>
  <w:style w:type="paragraph" w:styleId="BalloonText">
    <w:name w:val="Balloon Text"/>
    <w:basedOn w:val="Normal"/>
    <w:link w:val="BalloonTextChar"/>
    <w:uiPriority w:val="99"/>
    <w:semiHidden/>
    <w:unhideWhenUsed/>
    <w:rsid w:val="00B36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inra</dc:creator>
  <cp:keywords/>
  <dc:description/>
  <cp:lastModifiedBy>Sanjay Kinra</cp:lastModifiedBy>
  <cp:revision>4</cp:revision>
  <dcterms:created xsi:type="dcterms:W3CDTF">2020-04-20T07:14:00Z</dcterms:created>
  <dcterms:modified xsi:type="dcterms:W3CDTF">2020-05-27T11:47:00Z</dcterms:modified>
</cp:coreProperties>
</file>